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6B54" w14:textId="33B7E4C3" w:rsidR="0071110E" w:rsidRPr="005801BF" w:rsidRDefault="00D00119" w:rsidP="0071110E">
      <w:pPr>
        <w:jc w:val="left"/>
      </w:pPr>
      <w:r>
        <w:rPr>
          <w:b/>
          <w:bCs/>
        </w:rPr>
        <w:t>Additional file 4: T</w:t>
      </w:r>
      <w:r w:rsidR="0071110E" w:rsidRPr="005801BF">
        <w:rPr>
          <w:b/>
          <w:bCs/>
        </w:rPr>
        <w:t xml:space="preserve">able </w:t>
      </w:r>
      <w:r>
        <w:rPr>
          <w:b/>
          <w:bCs/>
        </w:rPr>
        <w:t>S</w:t>
      </w:r>
      <w:r w:rsidR="0071110E">
        <w:rPr>
          <w:b/>
          <w:bCs/>
        </w:rPr>
        <w:t>1</w:t>
      </w:r>
      <w:r w:rsidR="0071110E" w:rsidRPr="005801BF">
        <w:rPr>
          <w:b/>
          <w:bCs/>
        </w:rPr>
        <w:t>:</w:t>
      </w:r>
      <w:r w:rsidR="0071110E" w:rsidRPr="005801BF">
        <w:t xml:space="preserve"> characteristics of all young and elderly female and male participants of the FITAAL study.</w:t>
      </w:r>
      <w:r w:rsidR="0071110E">
        <w:t xml:space="preserve"> </w:t>
      </w:r>
      <w:r w:rsidR="0071110E" w:rsidRPr="00B54C3B">
        <w:t>Letter a-</w:t>
      </w:r>
      <w:r w:rsidR="0071110E">
        <w:t>d</w:t>
      </w:r>
      <w:r w:rsidR="0071110E" w:rsidRPr="00B54C3B">
        <w:t xml:space="preserve"> denote presence of significant difference among</w:t>
      </w:r>
      <w:r w:rsidR="0071110E">
        <w:t xml:space="preserve"> respective groups</w:t>
      </w:r>
      <w:r w:rsidR="0071110E" w:rsidRPr="00B54C3B">
        <w:t>.</w:t>
      </w:r>
      <w:r w:rsidR="0071110E">
        <w:t xml:space="preserve"> Values are averages </w:t>
      </w:r>
      <w:r w:rsidR="0071110E" w:rsidRPr="005801BF">
        <w:t>±</w:t>
      </w:r>
      <w:r w:rsidR="0071110E">
        <w:t xml:space="preserve"> S</w:t>
      </w:r>
      <w:r w:rsidR="008E5F66">
        <w:t>EM</w:t>
      </w:r>
      <w:r w:rsidR="0071110E">
        <w:t>.</w:t>
      </w:r>
    </w:p>
    <w:p w14:paraId="125054EB" w14:textId="77777777" w:rsidR="0071110E" w:rsidRPr="005801BF" w:rsidRDefault="0071110E" w:rsidP="003A0090">
      <w:pPr>
        <w:jc w:val="left"/>
      </w:pPr>
    </w:p>
    <w:tbl>
      <w:tblPr>
        <w:tblStyle w:val="PlainTable2"/>
        <w:tblpPr w:leftFromText="180" w:rightFromText="180" w:vertAnchor="text" w:horzAnchor="margin" w:tblpY="39"/>
        <w:tblW w:w="9058" w:type="dxa"/>
        <w:tblLayout w:type="fixed"/>
        <w:tblLook w:val="04A0" w:firstRow="1" w:lastRow="0" w:firstColumn="1" w:lastColumn="0" w:noHBand="0" w:noVBand="1"/>
      </w:tblPr>
      <w:tblGrid>
        <w:gridCol w:w="1811"/>
        <w:gridCol w:w="1811"/>
        <w:gridCol w:w="1812"/>
        <w:gridCol w:w="1812"/>
        <w:gridCol w:w="1812"/>
      </w:tblGrid>
      <w:tr w:rsidR="003A0090" w:rsidRPr="004B47C1" w14:paraId="0ECFC734" w14:textId="77777777" w:rsidTr="004F5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43DDB3C0" w14:textId="77777777" w:rsidR="003A0090" w:rsidRPr="004B47C1" w:rsidRDefault="003A0090" w:rsidP="004F5480">
            <w:pPr>
              <w:spacing w:line="240" w:lineRule="auto"/>
              <w:rPr>
                <w:rFonts w:eastAsia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811" w:type="dxa"/>
            <w:tcBorders>
              <w:top w:val="single" w:sz="12" w:space="0" w:color="auto"/>
              <w:left w:val="single" w:sz="12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459A74" w14:textId="77777777" w:rsidR="003A0090" w:rsidRPr="004B47C1" w:rsidRDefault="003A0090" w:rsidP="004F54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Females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auto"/>
            </w:tcBorders>
          </w:tcPr>
          <w:p w14:paraId="2843157B" w14:textId="77777777" w:rsidR="003A0090" w:rsidRPr="004B47C1" w:rsidRDefault="003A0090" w:rsidP="004F54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auto"/>
            </w:tcBorders>
          </w:tcPr>
          <w:p w14:paraId="309BD225" w14:textId="77777777" w:rsidR="003A0090" w:rsidRPr="004B47C1" w:rsidRDefault="003A0090" w:rsidP="004F54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Males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auto"/>
            </w:tcBorders>
          </w:tcPr>
          <w:p w14:paraId="64D9B3B3" w14:textId="77777777" w:rsidR="003A0090" w:rsidRPr="004B47C1" w:rsidRDefault="003A0090" w:rsidP="004F54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3A0090" w:rsidRPr="004B47C1" w14:paraId="220C748F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419BBF4" w14:textId="77777777" w:rsidR="003A0090" w:rsidRPr="004B47C1" w:rsidRDefault="003A0090" w:rsidP="004F5480">
            <w:pPr>
              <w:spacing w:line="240" w:lineRule="auto"/>
              <w:rPr>
                <w:rFonts w:eastAsia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811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14:paraId="7A4C63F7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Young (n=13)</w:t>
            </w:r>
          </w:p>
        </w:tc>
        <w:tc>
          <w:tcPr>
            <w:tcW w:w="18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hideMark/>
          </w:tcPr>
          <w:p w14:paraId="5FA40340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Old (n=26)</w:t>
            </w:r>
          </w:p>
        </w:tc>
        <w:tc>
          <w:tcPr>
            <w:tcW w:w="18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14:paraId="321D864B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Young (n=13)</w:t>
            </w:r>
          </w:p>
        </w:tc>
        <w:tc>
          <w:tcPr>
            <w:tcW w:w="18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14:paraId="31B5AF22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color w:val="000000"/>
                <w:sz w:val="17"/>
                <w:szCs w:val="17"/>
                <w:lang w:eastAsia="en-GB"/>
              </w:rPr>
              <w:t>Old (n=28)</w:t>
            </w:r>
          </w:p>
        </w:tc>
      </w:tr>
      <w:tr w:rsidR="003A0090" w:rsidRPr="004B47C1" w14:paraId="2DBD179D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2E0572F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Age (years)</w:t>
            </w:r>
          </w:p>
        </w:tc>
        <w:tc>
          <w:tcPr>
            <w:tcW w:w="1811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</w:tcPr>
          <w:p w14:paraId="037D79A0" w14:textId="0AF9A366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vertAlign w:val="superscript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22.6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± </w:t>
            </w:r>
            <w:r w:rsidR="0084112B">
              <w:rPr>
                <w:rFonts w:cs="Times New Roman"/>
                <w:sz w:val="17"/>
                <w:szCs w:val="17"/>
              </w:rPr>
              <w:t>0.55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7FAF908A" w14:textId="25FE45D1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vertAlign w:val="superscript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80.2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0.6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</w:tcPr>
          <w:p w14:paraId="0D48FECA" w14:textId="26C91A86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23.3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± </w:t>
            </w:r>
            <w:r w:rsidR="0084112B">
              <w:rPr>
                <w:rFonts w:cs="Times New Roman"/>
                <w:sz w:val="17"/>
                <w:szCs w:val="17"/>
              </w:rPr>
              <w:t>0.5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</w:tcPr>
          <w:p w14:paraId="44633A37" w14:textId="2A3AEEBC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79.7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0.7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</w:tr>
      <w:tr w:rsidR="003A0090" w:rsidRPr="004B47C1" w14:paraId="12AE5839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3FAE63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Weight (kg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0811E954" w14:textId="31E55EC4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63.9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1.7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3230FB6E" w14:textId="47714F15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68.9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2.0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1C2A827B" w14:textId="00A230CE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76.2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± </w:t>
            </w:r>
            <w:r w:rsidR="0084112B">
              <w:rPr>
                <w:rFonts w:cs="Times New Roman"/>
                <w:sz w:val="17"/>
                <w:szCs w:val="17"/>
              </w:rPr>
              <w:t>2.5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25DC6228" w14:textId="6936F3A0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81.0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2.1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</w:tr>
      <w:tr w:rsidR="003A0090" w:rsidRPr="004B47C1" w14:paraId="0FDA6DB2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57B4551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BMI (kg/m</w:t>
            </w: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vertAlign w:val="superscript"/>
                <w:lang w:eastAsia="en-GB"/>
              </w:rPr>
              <w:t>2</w:t>
            </w: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251F20A0" w14:textId="7C2D2214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2.2 ± </w:t>
            </w:r>
            <w:r w:rsidR="0084112B">
              <w:rPr>
                <w:rFonts w:cs="Times New Roman"/>
                <w:sz w:val="17"/>
                <w:szCs w:val="17"/>
              </w:rPr>
              <w:t>0.6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363358B1" w14:textId="6A816694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6.2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0.5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6ADE4B7A" w14:textId="01492BCA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22.5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± </w:t>
            </w:r>
            <w:r w:rsidR="0084112B">
              <w:rPr>
                <w:rFonts w:cs="Times New Roman"/>
                <w:sz w:val="17"/>
                <w:szCs w:val="17"/>
              </w:rPr>
              <w:t>0.3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6D02649B" w14:textId="6F2186B3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6.4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0.7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</w:tr>
      <w:tr w:rsidR="003A0090" w:rsidRPr="004B47C1" w14:paraId="6CE9E24A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9AF01FB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Body fat (%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59EBDC7D" w14:textId="74396235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9.1 ± </w:t>
            </w:r>
            <w:r w:rsidR="00B93072">
              <w:rPr>
                <w:rFonts w:cs="Times New Roman"/>
                <w:sz w:val="17"/>
                <w:szCs w:val="17"/>
              </w:rPr>
              <w:t>1.1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48768D3D" w14:textId="58798742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35.7 ± </w:t>
            </w:r>
            <w:r w:rsidR="00B93072">
              <w:rPr>
                <w:rFonts w:eastAsia="Times New Roman" w:cs="Times New Roman"/>
                <w:sz w:val="17"/>
                <w:szCs w:val="17"/>
                <w:lang w:eastAsia="en-GB"/>
              </w:rPr>
              <w:t>0.8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0715313C" w14:textId="4946E07E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16.9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± </w:t>
            </w:r>
            <w:r w:rsidR="008E5F66">
              <w:rPr>
                <w:rFonts w:cs="Times New Roman"/>
                <w:sz w:val="17"/>
                <w:szCs w:val="17"/>
              </w:rPr>
              <w:t>0.9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530E76A1" w14:textId="3F1F22BB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5.3 ± </w:t>
            </w:r>
            <w:r w:rsidR="008E5F66">
              <w:rPr>
                <w:rFonts w:eastAsia="Times New Roman" w:cs="Times New Roman"/>
                <w:sz w:val="17"/>
                <w:szCs w:val="17"/>
                <w:lang w:eastAsia="en-GB"/>
              </w:rPr>
              <w:t>0.9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d</w:t>
            </w:r>
          </w:p>
        </w:tc>
      </w:tr>
      <w:tr w:rsidR="003A0090" w:rsidRPr="004B47C1" w14:paraId="1A7A145D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39B2EFC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Lean mass (%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53666E5C" w14:textId="73E86FC1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67.3 ± </w:t>
            </w:r>
            <w:r w:rsidR="00B93072">
              <w:rPr>
                <w:rFonts w:cs="Times New Roman"/>
                <w:sz w:val="17"/>
                <w:szCs w:val="17"/>
              </w:rPr>
              <w:t>1.0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1BA4A015" w14:textId="371430EE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61.4 ± </w:t>
            </w:r>
            <w:r w:rsidR="00B93072">
              <w:rPr>
                <w:rFonts w:eastAsia="Times New Roman" w:cs="Times New Roman"/>
                <w:sz w:val="17"/>
                <w:szCs w:val="17"/>
                <w:lang w:eastAsia="en-GB"/>
              </w:rPr>
              <w:t>0.8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159E053F" w14:textId="1CA5F101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79.3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±</w:t>
            </w:r>
            <w:r w:rsidRPr="004B47C1">
              <w:rPr>
                <w:rFonts w:cs="Times New Roman"/>
                <w:sz w:val="17"/>
                <w:szCs w:val="17"/>
              </w:rPr>
              <w:t xml:space="preserve"> </w:t>
            </w:r>
            <w:r w:rsidR="008E5F66">
              <w:rPr>
                <w:rFonts w:cs="Times New Roman"/>
                <w:sz w:val="17"/>
                <w:szCs w:val="17"/>
              </w:rPr>
              <w:t>0.9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6A3BFD87" w14:textId="251B8556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71.3 ± </w:t>
            </w:r>
            <w:r w:rsidR="008E5F66">
              <w:rPr>
                <w:rFonts w:eastAsia="Times New Roman" w:cs="Times New Roman"/>
                <w:sz w:val="17"/>
                <w:szCs w:val="17"/>
                <w:lang w:eastAsia="en-GB"/>
              </w:rPr>
              <w:t>0.8</w:t>
            </w:r>
            <w:r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d</w:t>
            </w:r>
          </w:p>
        </w:tc>
      </w:tr>
      <w:tr w:rsidR="003A0090" w:rsidRPr="004B47C1" w14:paraId="1ABFA1CE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86BF1F9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BMC (%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402ED485" w14:textId="2BD70325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3.6 ± </w:t>
            </w:r>
            <w:r w:rsidR="00B93072">
              <w:rPr>
                <w:rFonts w:cs="Times New Roman"/>
                <w:sz w:val="17"/>
                <w:szCs w:val="17"/>
              </w:rPr>
              <w:t>0.1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hideMark/>
          </w:tcPr>
          <w:p w14:paraId="5F9BBDD8" w14:textId="72A0602E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2.9 ± </w:t>
            </w:r>
            <w:r w:rsidR="00B93072">
              <w:rPr>
                <w:rFonts w:eastAsia="Times New Roman" w:cs="Times New Roman"/>
                <w:sz w:val="17"/>
                <w:szCs w:val="17"/>
                <w:lang w:eastAsia="en-GB"/>
              </w:rPr>
              <w:t>0.1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74CEE4E7" w14:textId="0D96B854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3.7 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±</w:t>
            </w:r>
            <w:r w:rsidRPr="004B47C1">
              <w:rPr>
                <w:rFonts w:cs="Times New Roman"/>
                <w:sz w:val="17"/>
                <w:szCs w:val="17"/>
              </w:rPr>
              <w:t xml:space="preserve"> 0.</w:t>
            </w:r>
            <w:r w:rsidR="008E5F66">
              <w:rPr>
                <w:rFonts w:cs="Times New Roman"/>
                <w:sz w:val="17"/>
                <w:szCs w:val="17"/>
              </w:rPr>
              <w:t>1</w:t>
            </w:r>
            <w:r w:rsidRPr="004B47C1"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40305F2A" w14:textId="6A2A2C7B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3.3 ± 0.</w:t>
            </w:r>
            <w:r w:rsidR="008E5F66">
              <w:rPr>
                <w:rFonts w:eastAsia="Times New Roman" w:cs="Times New Roman"/>
                <w:sz w:val="17"/>
                <w:szCs w:val="17"/>
                <w:lang w:eastAsia="en-GB"/>
              </w:rPr>
              <w:t>1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</w:tr>
      <w:tr w:rsidR="003A0090" w:rsidRPr="004B47C1" w14:paraId="5F4CB5B6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4AF239E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Handgrip strength (kg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0DF63EB1" w14:textId="77777777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vAlign w:val="center"/>
          </w:tcPr>
          <w:p w14:paraId="3ACFBB0F" w14:textId="6EF94CD6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vertAlign w:val="superscript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22.2 ± </w:t>
            </w:r>
            <w:r w:rsidR="0084112B">
              <w:rPr>
                <w:rFonts w:cs="Times New Roman"/>
                <w:sz w:val="17"/>
                <w:szCs w:val="17"/>
              </w:rPr>
              <w:t>1.1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vAlign w:val="center"/>
          </w:tcPr>
          <w:p w14:paraId="4E47EF1D" w14:textId="77777777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cs="Times New Roman"/>
                <w:sz w:val="17"/>
                <w:szCs w:val="17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vAlign w:val="center"/>
          </w:tcPr>
          <w:p w14:paraId="38ACFC02" w14:textId="6D05ABFE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32.0 ± </w:t>
            </w:r>
            <w:r w:rsidR="00B93072">
              <w:rPr>
                <w:rFonts w:cs="Times New Roman"/>
                <w:sz w:val="17"/>
                <w:szCs w:val="17"/>
              </w:rPr>
              <w:t>1.4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</w:t>
            </w:r>
          </w:p>
        </w:tc>
      </w:tr>
      <w:tr w:rsidR="003A0090" w:rsidRPr="004B47C1" w14:paraId="2AAFA2AD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CE3F0EB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400m Walk Test (s)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6F9E2D20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  <w:vAlign w:val="center"/>
          </w:tcPr>
          <w:p w14:paraId="223628F3" w14:textId="0DA4320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vertAlign w:val="superscript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393.9 ± </w:t>
            </w:r>
            <w:r w:rsidR="0084112B">
              <w:rPr>
                <w:rFonts w:cs="Times New Roman"/>
                <w:sz w:val="17"/>
                <w:szCs w:val="17"/>
              </w:rPr>
              <w:t>31.0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12CDC3BA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vAlign w:val="center"/>
          </w:tcPr>
          <w:p w14:paraId="7ADA7B0D" w14:textId="6F1FE8AB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 w:rsidRPr="004B47C1">
              <w:rPr>
                <w:rFonts w:cs="Times New Roman"/>
                <w:sz w:val="17"/>
                <w:szCs w:val="17"/>
              </w:rPr>
              <w:t xml:space="preserve">323.3 ± </w:t>
            </w:r>
            <w:r w:rsidR="00B93072">
              <w:rPr>
                <w:rFonts w:cs="Times New Roman"/>
                <w:sz w:val="17"/>
                <w:szCs w:val="17"/>
              </w:rPr>
              <w:t>7.6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</w:t>
            </w:r>
          </w:p>
        </w:tc>
      </w:tr>
      <w:tr w:rsidR="003A0090" w:rsidRPr="004B47C1" w14:paraId="1DE12CD8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noWrap/>
          </w:tcPr>
          <w:p w14:paraId="2F00918D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 xml:space="preserve">Time 5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chairstands</w:t>
            </w:r>
            <w:proofErr w:type="spellEnd"/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 xml:space="preserve"> (</w:t>
            </w:r>
            <w:r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s)</w:t>
            </w:r>
          </w:p>
        </w:tc>
        <w:tc>
          <w:tcPr>
            <w:tcW w:w="1811" w:type="dxa"/>
            <w:tcBorders>
              <w:left w:val="single" w:sz="12" w:space="0" w:color="auto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43DCABBC" w14:textId="77777777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12" w:space="0" w:color="auto"/>
            </w:tcBorders>
            <w:noWrap/>
          </w:tcPr>
          <w:p w14:paraId="03B51927" w14:textId="362DD5D1" w:rsidR="003A0090" w:rsidRPr="004B47C1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</w:rPr>
            </w:pPr>
            <w:r>
              <w:rPr>
                <w:rFonts w:eastAsia="Times New Roman" w:cs="Times New Roman"/>
                <w:sz w:val="17"/>
                <w:szCs w:val="17"/>
                <w:lang w:eastAsia="en-GB"/>
              </w:rPr>
              <w:t>15.2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1.1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12" w:space="0" w:color="auto"/>
            </w:tcBorders>
          </w:tcPr>
          <w:p w14:paraId="55929614" w14:textId="77777777" w:rsidR="003A0090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12" w:space="0" w:color="auto"/>
            </w:tcBorders>
          </w:tcPr>
          <w:p w14:paraId="73945DD8" w14:textId="745B3B23" w:rsidR="003A0090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1</w:t>
            </w:r>
            <w:r>
              <w:rPr>
                <w:rFonts w:eastAsia="Times New Roman" w:cs="Times New Roman"/>
                <w:sz w:val="17"/>
                <w:szCs w:val="17"/>
                <w:lang w:eastAsia="en-GB"/>
              </w:rPr>
              <w:t>3.3</w:t>
            </w: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 ± </w:t>
            </w:r>
            <w:r w:rsidR="00B93072">
              <w:rPr>
                <w:rFonts w:eastAsia="Times New Roman" w:cs="Times New Roman"/>
                <w:sz w:val="17"/>
                <w:szCs w:val="17"/>
                <w:lang w:eastAsia="en-GB"/>
              </w:rPr>
              <w:t>0.7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</w:tr>
      <w:tr w:rsidR="003A0090" w:rsidRPr="004B47C1" w14:paraId="5FFF72B3" w14:textId="77777777" w:rsidTr="004F5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2821A3B" w14:textId="77777777" w:rsidR="003A0090" w:rsidRPr="004B47C1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 xml:space="preserve">Fried frailty score </w:t>
            </w:r>
          </w:p>
        </w:tc>
        <w:tc>
          <w:tcPr>
            <w:tcW w:w="181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</w:tcPr>
          <w:p w14:paraId="34353961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noWrap/>
          </w:tcPr>
          <w:p w14:paraId="78E6FFF2" w14:textId="6AF89351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 xml:space="preserve">0.7 ± 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0.2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50F5F294" w14:textId="77777777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left w:val="single" w:sz="4" w:space="0" w:color="808080" w:themeColor="background1" w:themeShade="80"/>
              <w:right w:val="single" w:sz="12" w:space="0" w:color="auto"/>
            </w:tcBorders>
          </w:tcPr>
          <w:p w14:paraId="066807CA" w14:textId="5D386FF4" w:rsidR="003A0090" w:rsidRPr="004B47C1" w:rsidRDefault="003A0090" w:rsidP="004F54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4B47C1">
              <w:rPr>
                <w:rFonts w:eastAsia="Times New Roman" w:cs="Times New Roman"/>
                <w:sz w:val="17"/>
                <w:szCs w:val="17"/>
                <w:lang w:eastAsia="en-GB"/>
              </w:rPr>
              <w:t>0.5 ± 0.</w:t>
            </w:r>
            <w:r w:rsidR="0084112B">
              <w:rPr>
                <w:rFonts w:eastAsia="Times New Roman" w:cs="Times New Roman"/>
                <w:sz w:val="17"/>
                <w:szCs w:val="17"/>
                <w:lang w:eastAsia="en-GB"/>
              </w:rPr>
              <w:t>1</w:t>
            </w:r>
            <w:r w:rsidRPr="004B47C1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</w:tr>
      <w:tr w:rsidR="003A0090" w:rsidRPr="004B47C1" w14:paraId="5EA5C55C" w14:textId="77777777" w:rsidTr="004F548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65E01E35" w14:textId="77777777" w:rsidR="003A0090" w:rsidRPr="00440DD4" w:rsidRDefault="003A0090" w:rsidP="004F5480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</w:pPr>
            <w:r w:rsidRPr="00440DD4">
              <w:rPr>
                <w:rFonts w:eastAsia="Times New Roman" w:cs="Times New Roman"/>
                <w:b w:val="0"/>
                <w:bCs w:val="0"/>
                <w:sz w:val="17"/>
                <w:szCs w:val="17"/>
                <w:lang w:eastAsia="en-GB"/>
              </w:rPr>
              <w:t>(pre-)frail (%)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1F3C7A5" w14:textId="77777777" w:rsidR="003A0090" w:rsidRPr="001A1A8F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1A1A8F">
              <w:rPr>
                <w:rFonts w:eastAsia="Times New Roman" w:cs="Times New Roman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noWrap/>
          </w:tcPr>
          <w:p w14:paraId="603EF076" w14:textId="77777777" w:rsidR="003A0090" w:rsidRPr="001A1A8F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1A1A8F">
              <w:rPr>
                <w:rFonts w:eastAsia="Times New Roman" w:cs="Times New Roman"/>
                <w:sz w:val="17"/>
                <w:szCs w:val="17"/>
                <w:lang w:eastAsia="en-GB"/>
              </w:rPr>
              <w:t>42.3%</w:t>
            </w:r>
            <w:r w:rsidRPr="001A1A8F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  <w:tc>
          <w:tcPr>
            <w:tcW w:w="1812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14:paraId="699BD1CE" w14:textId="77777777" w:rsidR="003A0090" w:rsidRPr="001A1A8F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1812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14:paraId="19CCBE1B" w14:textId="77777777" w:rsidR="003A0090" w:rsidRPr="001A1A8F" w:rsidRDefault="003A0090" w:rsidP="004F54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7"/>
                <w:szCs w:val="17"/>
                <w:lang w:eastAsia="en-GB"/>
              </w:rPr>
            </w:pPr>
            <w:r w:rsidRPr="001A1A8F">
              <w:rPr>
                <w:rFonts w:eastAsia="Times New Roman" w:cs="Times New Roman"/>
                <w:sz w:val="17"/>
                <w:szCs w:val="17"/>
                <w:lang w:eastAsia="en-GB"/>
              </w:rPr>
              <w:t>46.4%</w:t>
            </w:r>
            <w:r w:rsidRPr="001A1A8F">
              <w:rPr>
                <w:rFonts w:eastAsia="Times New Roman" w:cs="Times New Roman"/>
                <w:sz w:val="17"/>
                <w:szCs w:val="17"/>
                <w:vertAlign w:val="superscript"/>
                <w:lang w:eastAsia="en-GB"/>
              </w:rPr>
              <w:t>a</w:t>
            </w:r>
          </w:p>
        </w:tc>
      </w:tr>
    </w:tbl>
    <w:p w14:paraId="46B809EE" w14:textId="77777777" w:rsidR="00994BD2" w:rsidRDefault="00994BD2"/>
    <w:sectPr w:rsidR="00994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90"/>
    <w:rsid w:val="00396C7C"/>
    <w:rsid w:val="003A0090"/>
    <w:rsid w:val="0071110E"/>
    <w:rsid w:val="0084112B"/>
    <w:rsid w:val="008E5F66"/>
    <w:rsid w:val="00994BD2"/>
    <w:rsid w:val="00B265CB"/>
    <w:rsid w:val="00B93072"/>
    <w:rsid w:val="00C55D91"/>
    <w:rsid w:val="00D0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67344"/>
  <w15:chartTrackingRefBased/>
  <w15:docId w15:val="{61996AB0-8827-4773-A3B1-F93744A7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090"/>
    <w:pPr>
      <w:spacing w:after="0" w:line="480" w:lineRule="auto"/>
      <w:jc w:val="both"/>
    </w:pPr>
    <w:rPr>
      <w:rFonts w:ascii="Times New Roman" w:hAnsi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A0090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1110E"/>
    <w:pPr>
      <w:spacing w:after="0" w:line="240" w:lineRule="auto"/>
    </w:pPr>
    <w:rPr>
      <w:rFonts w:ascii="Times New Roman" w:hAnsi="Times New Roman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Indhumathi S Sukumar K</cp:lastModifiedBy>
  <cp:revision>7</cp:revision>
  <dcterms:created xsi:type="dcterms:W3CDTF">2023-05-25T14:05:00Z</dcterms:created>
  <dcterms:modified xsi:type="dcterms:W3CDTF">2023-07-01T09:17:00Z</dcterms:modified>
</cp:coreProperties>
</file>